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789" w:leader="none"/>
        </w:tabs>
        <w:ind w:left="567" w:right="849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able S3: Serum biochemical analytes (median and 2.5</w:t>
      </w:r>
      <w:r>
        <w:rPr>
          <w:sz w:val="20"/>
          <w:szCs w:val="20"/>
          <w:vertAlign w:val="superscript"/>
          <w:lang w:val="en-GB"/>
        </w:rPr>
        <w:t>th</w:t>
      </w:r>
      <w:r>
        <w:rPr>
          <w:sz w:val="20"/>
          <w:szCs w:val="20"/>
          <w:lang w:val="en-GB"/>
        </w:rPr>
        <w:t>-97.5</w:t>
      </w:r>
      <w:r>
        <w:rPr>
          <w:sz w:val="20"/>
          <w:szCs w:val="20"/>
          <w:vertAlign w:val="superscript"/>
          <w:lang w:val="en-GB"/>
        </w:rPr>
        <w:t>th</w:t>
      </w:r>
      <w:r>
        <w:rPr>
          <w:sz w:val="20"/>
          <w:szCs w:val="20"/>
          <w:lang w:val="en-GB"/>
        </w:rPr>
        <w:t xml:space="preserve"> percentiles interval) measured in aged 10-12 months C57BL/6J, 129SV/EV and C3H/HeJ mouse strains (n=90). </w:t>
      </w:r>
    </w:p>
    <w:p>
      <w:pPr>
        <w:pStyle w:val="Normal"/>
        <w:tabs>
          <w:tab w:val="clear" w:pos="708"/>
          <w:tab w:val="left" w:pos="8789" w:leader="none"/>
        </w:tabs>
        <w:ind w:right="849" w:hanging="0"/>
        <w:jc w:val="both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793750</wp:posOffset>
                </wp:positionV>
                <wp:extent cx="5345430" cy="80867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5430" cy="80867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1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73"/>
                              <w:gridCol w:w="1009"/>
                              <w:gridCol w:w="1134"/>
                              <w:gridCol w:w="992"/>
                              <w:gridCol w:w="992"/>
                              <w:gridCol w:w="1134"/>
                              <w:gridCol w:w="992"/>
                              <w:gridCol w:w="992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Analyte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253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Mouse Strain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er strain differences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57BL/6J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29SV/EV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3H/HeJ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GLU mmol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8.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8.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.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.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9SV/EV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7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3-10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2-11.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5-7.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9-7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6-10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0-11.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PS U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9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924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1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7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8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09-75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68-97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90-98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39-90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86-75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83-98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AG mmol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.0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8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8-1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-0.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8-1.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-1.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8-2.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-2.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ol mmol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C57BL/6J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 xml:space="preserve"> 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2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6-2.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3-1.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2-3.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2-3.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-3.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4-2.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DH U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250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60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2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2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20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47-22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01-22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2250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 xml:space="preserve"> 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44-276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692-22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01-22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K U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4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91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9SV/EV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4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1-46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4-49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7-41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2-44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1-45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4-80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rea µmol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.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.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.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3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.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.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8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.8-17.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9-9.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9-9.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.8-17.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3-13.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2-13.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UN mmol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7.7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0.0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.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6.8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9SV/EV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1-8.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7-7.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8-11.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8-10.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3-8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3-6.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UA mmol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6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5-0.4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6-0.3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7-0.3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7-0.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5-0.2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6-0.2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17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GGT U/L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-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-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-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-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-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-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ST U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94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8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6 -1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6-1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0-9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6-9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6-10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6-13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LT U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70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9-6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5-5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7-5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6-5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4-9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5 -11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LP U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16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38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53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6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0-8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0-15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5-7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7-16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2-11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0-18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5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-Bil µmol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-5.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-5.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-5.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-6.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4-8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4-8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-Bil µmol/L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f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 - 1.7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 - 3.4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 - 5.1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 - 3.4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 - 1.7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 - 5.1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E U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24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5610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71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6610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21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5450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000-44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120-596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130-503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280-798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000-44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110-57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P g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7-6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4-5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7-5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9-9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2-6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1-5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lb g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8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3-2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2-2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1-2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4-5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4-2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2-3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8" w:hRule="atLeast"/>
                              </w:trPr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RP mg/L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 xml:space="preserve"> f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-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-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-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-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-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-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mmol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2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1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5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7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2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3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4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0.0-154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7.0-153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3.0-160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3.0-175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0.0-155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7.0-155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K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mmol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4.8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6.0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C57BL/6J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 xml:space="preserve"> 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5-5.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0-4.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0-6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4-6.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5-6.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4-7.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mmol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7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09.0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1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13.0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9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1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6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5.0-108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7.0-111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6.0-115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2.0-124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7.0-113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7.0-114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a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++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mmol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.5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1-2.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1-2.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2-2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4-2.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1-2.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2-2.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4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g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++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mmol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-1.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-1.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-1.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-1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-1.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-1.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PO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bscript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--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 mmol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.1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.2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9SV/EV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-2.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9-2.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-1.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-1.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-2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0-2.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Fe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++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µg/d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24.0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4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38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5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1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8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8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5.0-148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8.0-112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0.0-158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9.0-201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5.0-182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8.0-179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0.9pt;height:636.75pt;mso-wrap-distance-left:7.05pt;mso-wrap-distance-right:7.05pt;mso-wrap-distance-top:0pt;mso-wrap-distance-bottom:0pt;margin-top:62.5pt;mso-position-vertical-relative:page;margin-left:30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41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73"/>
                        <w:gridCol w:w="1009"/>
                        <w:gridCol w:w="1134"/>
                        <w:gridCol w:w="992"/>
                        <w:gridCol w:w="992"/>
                        <w:gridCol w:w="1134"/>
                        <w:gridCol w:w="992"/>
                        <w:gridCol w:w="992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Analyte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253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Mouse Strains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er strain differences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14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57BL/6J</w:t>
                            </w:r>
                          </w:p>
                        </w:tc>
                        <w:tc>
                          <w:tcPr>
                            <w:tcW w:w="19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29SV/EV</w:t>
                            </w:r>
                          </w:p>
                        </w:tc>
                        <w:tc>
                          <w:tcPr>
                            <w:tcW w:w="212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3H/HeJ</w:t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GLU mmol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8.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8.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.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.8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9SV/EV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117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3-10.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2-11.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5-7.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9-7.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6-10.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0-11.6</w:t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PS U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9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924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1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7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86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09-75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68-97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90-98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39-90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86-75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83-987</w:t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AG mmol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.0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8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8-1.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-0.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8-1.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-1.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8-2.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-2.7</w:t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ol mmol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C57BL/6J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&lt;0.05</w:t>
                            </w:r>
                          </w:p>
                        </w:tc>
                      </w:tr>
                      <w:tr>
                        <w:trPr>
                          <w:trHeight w:val="222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6-2.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3-1.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2-3.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2-3.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-3.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4-2.9</w:t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DH U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250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60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25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25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201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47-225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01-225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2250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 xml:space="preserve"> 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44-276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692-225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01-2250</w:t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K U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1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4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91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9SV/EV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&lt;0.05</w:t>
                            </w:r>
                          </w:p>
                        </w:tc>
                      </w:tr>
                      <w:tr>
                        <w:trPr>
                          <w:trHeight w:val="224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1-46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4-49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7-41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2-44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1-45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4-809</w:t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rea µmol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.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.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.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3.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.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.8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8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.8-17.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9-9.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9-9.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.8-17.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3-13.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2-13.2</w:t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UN mmol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7.7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0.0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.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6.8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9SV/EV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1-8.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7-7.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8-11.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8-10.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3-8.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3-6.4</w:t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UA mmol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6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5-0.4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6-0.3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7-0.3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7-0.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5-0.2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6-0.24</w:t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17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GGT U/L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-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-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-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-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-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-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highlight w:val="yellow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ST U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94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8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6 -10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6-12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0-9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6-9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6-10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6-130</w:t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LT U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70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9-6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5-5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7-5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6-5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4-9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5 -114</w:t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LP U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16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38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53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6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0-8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0-15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5-7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7-16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2-11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0-185</w:t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5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-Bil µmol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-5.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-5.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-5.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-6.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4-8.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4-8.5</w:t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-Bil µmol/L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</w:rPr>
                              <w:t xml:space="preserve"> f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 - 1.7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 - 3.4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 - 5.1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 - 3.4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 - 1.7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 - 5.1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E U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24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5610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71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6610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21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5450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000-441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120-596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130-503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280-798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000-445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110-5700</w:t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P g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7-6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4-5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7-5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9-9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2-6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1-59</w:t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lb g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8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3-2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2-2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1-2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4-5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4-2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2-31</w:t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8" w:hRule="atLeast"/>
                        </w:trPr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RP mg/L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 xml:space="preserve"> f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-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-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-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-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-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-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a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mmol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2.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1.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5.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7.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2.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3.0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4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0.0-154.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7.0-153.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3.0-160.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3.0-175.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0.0-155.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7.0-155.0</w:t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K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mmol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4.8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6.0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C57BL/6J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&lt;0.05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5-5.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0-4.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0-6.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4-6.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5-6.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4-7.6</w:t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mmol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7.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09.0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1.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13.0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9.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1.0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6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5.0-108.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7.0-111.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6.0-115.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2.0-124.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7.0-113.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7.0-114.0</w:t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a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++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mmol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.5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1-2.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1-2.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2-2.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4-2.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1-2.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2-2.6</w:t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4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g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++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mmol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0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-1.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-1.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-1.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-1.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-1.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-1.2</w:t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PO</w:t>
                            </w:r>
                            <w:r>
                              <w:rPr>
                                <w:sz w:val="16"/>
                                <w:szCs w:val="16"/>
                                <w:vertAlign w:val="subscript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--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mmol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.1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.2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9SV/EV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&lt;0.05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-2.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9-2.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-1.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-1.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-2.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0-2.4</w:t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Fe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++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µg/d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24.0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4.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38.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5.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1.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8.5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8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5.0-148.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8.0-112.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0.0-158.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9.0-201.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5.0-182.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8.0-179.0</w:t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2900</wp:posOffset>
                </wp:positionH>
                <wp:positionV relativeFrom="paragraph">
                  <wp:posOffset>7983220</wp:posOffset>
                </wp:positionV>
                <wp:extent cx="5603875" cy="132397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3875" cy="13239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a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GLU: Glucose, LPS: Lipase, TAG: Triacylglyceroles, Chol: Cholesterol,  LDH: Lactate dehydrogenase, CK: Creatine kinase, Crea: Creatinine, BUN: Blood urea nitrogen, UA: Uric acid, GGT: γ-glutamyl-transferase, AST: Aspartate transaminase, ALT: Alanine transaminase, ALP: Alkaline phosphatase, t-Bil: total bilirubin, c-Bil: conjugated bilirubin, CHE: Cholinesterase, TP: Total proteins, Alb: Albumin, CRP: C reactive protein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b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Statistically significant different values in the reported mouse strain vs the other strains;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d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Statistically significant intersex mouse strain different values: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&lt;0.05 and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&lt;0.001 respectively;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 xml:space="preserve"> e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above upper linearity level of the method on undiluted sample;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min-max value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25pt;height:104.25pt;mso-wrap-distance-left:9.05pt;mso-wrap-distance-right:9.05pt;mso-wrap-distance-top:0pt;mso-wrap-distance-bottom:0pt;margin-top:628.6pt;mso-position-vertical-relative:text;margin-left:2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sz w:val="18"/>
                          <w:szCs w:val="18"/>
                          <w:vertAlign w:val="superscript"/>
                          <w:lang w:val="en-GB"/>
                        </w:rPr>
                        <w:t>a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 GLU: Glucose, LPS: Lipase, TAG: Triacylglyceroles, Chol: Cholesterol,  LDH: Lactate dehydrogenase, CK: Creatine kinase, Crea: Creatinine, BUN: Blood urea nitrogen, UA: Uric acid, GGT: γ-glutamyl-transferase, AST: Aspartate transaminase, ALT: Alanine transaminase, ALP: Alkaline phosphatase, t-Bil: total bilirubin, c-Bil: conjugated bilirubin, CHE: Cholinesterase, TP: Total proteins, Alb: Albumin, CRP: C reactive protein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sz w:val="18"/>
                          <w:szCs w:val="18"/>
                          <w:vertAlign w:val="superscript"/>
                          <w:lang w:val="en-GB"/>
                        </w:rPr>
                        <w:t>b</w:t>
                      </w:r>
                      <w:r>
                        <w:rPr>
                          <w:i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Statistically significant different values in the reported mouse strain vs the other strains; </w:t>
                      </w:r>
                      <w:r>
                        <w:rPr>
                          <w:i/>
                          <w:sz w:val="18"/>
                          <w:szCs w:val="18"/>
                          <w:vertAlign w:val="superscript"/>
                          <w:lang w:val="en-GB"/>
                        </w:rPr>
                        <w:t>c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>
                        <w:rPr>
                          <w:i/>
                          <w:sz w:val="18"/>
                          <w:szCs w:val="18"/>
                          <w:vertAlign w:val="superscript"/>
                          <w:lang w:val="en-GB"/>
                        </w:rPr>
                        <w:t>d</w:t>
                      </w:r>
                      <w:r>
                        <w:rPr>
                          <w:i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Statistically significant intersex mouse strain different values: </w:t>
                      </w:r>
                      <w:r>
                        <w:rPr>
                          <w:i/>
                          <w:sz w:val="18"/>
                          <w:szCs w:val="18"/>
                          <w:lang w:val="en-GB"/>
                        </w:rPr>
                        <w:t>p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&lt;0.05 and </w:t>
                      </w:r>
                      <w:r>
                        <w:rPr>
                          <w:i/>
                          <w:sz w:val="18"/>
                          <w:szCs w:val="18"/>
                          <w:lang w:val="en-GB"/>
                        </w:rPr>
                        <w:t>p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>&lt;0.001 respectively;</w:t>
                      </w:r>
                      <w:r>
                        <w:rPr>
                          <w:i/>
                          <w:sz w:val="18"/>
                          <w:szCs w:val="18"/>
                          <w:vertAlign w:val="superscript"/>
                          <w:lang w:val="en-GB"/>
                        </w:rPr>
                        <w:t xml:space="preserve"> e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 above upper linearity level of the method on undiluted sample; </w:t>
                      </w:r>
                      <w:r>
                        <w:rPr>
                          <w:i/>
                          <w:sz w:val="18"/>
                          <w:szCs w:val="18"/>
                          <w:vertAlign w:val="superscript"/>
                          <w:lang w:val="en-GB"/>
                        </w:rPr>
                        <w:t>f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 min-max value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70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2T15:16:00Z</dcterms:created>
  <dc:creator>SCUOLA DI SPEC. IN BIOCHIMICA</dc:creator>
  <dc:description/>
  <cp:keywords/>
  <dc:language>en-US</dc:language>
  <cp:lastModifiedBy>Obesità</cp:lastModifiedBy>
  <cp:lastPrinted>2008-07-02T17:24:00Z</cp:lastPrinted>
  <dcterms:modified xsi:type="dcterms:W3CDTF">2008-07-18T11:22:00Z</dcterms:modified>
  <cp:revision>7</cp:revision>
  <dc:subject/>
  <dc:title>Table 3s: Serum biochemical analytes (median and 2</dc:title>
</cp:coreProperties>
</file>